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781B3E" w14:textId="225CB465" w:rsidR="00777844" w:rsidRPr="00504A64" w:rsidRDefault="00811209" w:rsidP="00504A64">
      <w:pPr>
        <w:spacing w:line="480" w:lineRule="auto"/>
        <w:rPr>
          <w:rFonts w:ascii="Palatino" w:eastAsiaTheme="minorHAnsi" w:hAnsi="Palatino"/>
          <w:sz w:val="22"/>
          <w:szCs w:val="22"/>
        </w:rPr>
      </w:pPr>
      <w:r w:rsidRPr="00811209">
        <w:rPr>
          <w:rFonts w:ascii="Palatino" w:hAnsi="Palatino"/>
          <w:bCs/>
          <w:sz w:val="22"/>
          <w:szCs w:val="22"/>
        </w:rPr>
        <w:t>Supplemental Table S</w:t>
      </w:r>
      <w:r>
        <w:rPr>
          <w:rFonts w:ascii="Palatino" w:hAnsi="Palatino"/>
          <w:bCs/>
          <w:sz w:val="22"/>
          <w:szCs w:val="22"/>
        </w:rPr>
        <w:t>4</w:t>
      </w:r>
      <w:bookmarkStart w:id="0" w:name="_GoBack"/>
      <w:bookmarkEnd w:id="0"/>
      <w:r w:rsidR="00547951" w:rsidRPr="00A731C6">
        <w:rPr>
          <w:rFonts w:ascii="Palatino" w:hAnsi="Palatino"/>
          <w:bCs/>
          <w:sz w:val="22"/>
          <w:szCs w:val="22"/>
          <w:lang w:val="en-US"/>
        </w:rPr>
        <w:t>.</w:t>
      </w:r>
      <w:r w:rsidR="00547951" w:rsidRPr="00A731C6">
        <w:rPr>
          <w:rFonts w:ascii="Palatino" w:hAnsi="Palatino"/>
          <w:sz w:val="22"/>
          <w:szCs w:val="22"/>
          <w:lang w:val="en-US"/>
        </w:rPr>
        <w:t xml:space="preserve"> The structural analysis of the eight disease-</w:t>
      </w:r>
      <w:r w:rsidR="00282144">
        <w:rPr>
          <w:rFonts w:ascii="Palatino" w:hAnsi="Palatino"/>
          <w:sz w:val="22"/>
          <w:szCs w:val="22"/>
          <w:lang w:val="en-US"/>
        </w:rPr>
        <w:t>correlated</w:t>
      </w:r>
      <w:r w:rsidR="00547951" w:rsidRPr="00A731C6">
        <w:rPr>
          <w:rFonts w:ascii="Palatino" w:hAnsi="Palatino"/>
          <w:sz w:val="22"/>
          <w:szCs w:val="22"/>
          <w:lang w:val="en-US"/>
        </w:rPr>
        <w:t xml:space="preserve"> small in-frame </w:t>
      </w:r>
      <w:r w:rsidR="00547951" w:rsidRPr="00A731C6">
        <w:rPr>
          <w:rFonts w:ascii="Palatino" w:hAnsi="Palatino"/>
          <w:i/>
          <w:iCs/>
          <w:sz w:val="22"/>
          <w:szCs w:val="22"/>
          <w:lang w:val="en-US"/>
        </w:rPr>
        <w:t>CACNA1F</w:t>
      </w:r>
      <w:r w:rsidR="00547951" w:rsidRPr="00A731C6">
        <w:rPr>
          <w:rFonts w:ascii="Palatino" w:hAnsi="Palatino"/>
          <w:sz w:val="22"/>
          <w:szCs w:val="22"/>
          <w:lang w:val="en-US"/>
        </w:rPr>
        <w:t xml:space="preserve"> indel variants. The analyses were carried out using a </w:t>
      </w:r>
      <w:r w:rsidR="00547951" w:rsidRPr="00A731C6">
        <w:rPr>
          <w:rFonts w:ascii="Palatino" w:hAnsi="Palatino"/>
          <w:sz w:val="22"/>
          <w:szCs w:val="22"/>
        </w:rPr>
        <w:t>homologous model of Ca</w:t>
      </w:r>
      <w:r w:rsidR="00547951" w:rsidRPr="00A731C6">
        <w:rPr>
          <w:rFonts w:ascii="Palatino" w:hAnsi="Palatino"/>
          <w:sz w:val="22"/>
          <w:szCs w:val="22"/>
          <w:vertAlign w:val="subscript"/>
        </w:rPr>
        <w:t>v</w:t>
      </w:r>
      <w:r w:rsidR="00547951" w:rsidRPr="00A731C6">
        <w:rPr>
          <w:rFonts w:ascii="Palatino" w:hAnsi="Palatino" w:cs="Arial"/>
          <w:sz w:val="22"/>
          <w:szCs w:val="22"/>
          <w:shd w:val="clear" w:color="auto" w:fill="FFFFFF"/>
        </w:rPr>
        <w:t>1.4</w:t>
      </w:r>
      <w:r w:rsidR="00547951" w:rsidRPr="00A731C6">
        <w:rPr>
          <w:rFonts w:ascii="Palatino" w:hAnsi="Palatino" w:cs="Arial"/>
          <w:sz w:val="22"/>
          <w:szCs w:val="22"/>
          <w:shd w:val="clear" w:color="auto" w:fill="FFFFFF"/>
          <w:lang w:val="el-GR"/>
        </w:rPr>
        <w:sym w:font="Symbol" w:char="F061"/>
      </w:r>
      <w:r w:rsidR="00547951" w:rsidRPr="00A731C6">
        <w:rPr>
          <w:rFonts w:ascii="Palatino" w:hAnsi="Palatino" w:cs="Arial"/>
          <w:sz w:val="22"/>
          <w:szCs w:val="22"/>
          <w:shd w:val="clear" w:color="auto" w:fill="FFFFFF"/>
        </w:rPr>
        <w:t xml:space="preserve">1 </w:t>
      </w:r>
      <w:r w:rsidR="00547951" w:rsidRPr="00A731C6">
        <w:rPr>
          <w:rFonts w:ascii="Palatino" w:eastAsiaTheme="minorHAnsi" w:hAnsi="Palatino"/>
          <w:sz w:val="22"/>
          <w:szCs w:val="22"/>
        </w:rPr>
        <w:t>(ENST00000376265.2).</w:t>
      </w:r>
    </w:p>
    <w:tbl>
      <w:tblPr>
        <w:tblStyle w:val="TableGrid"/>
        <w:tblW w:w="4994" w:type="pct"/>
        <w:tblLook w:val="0420" w:firstRow="1" w:lastRow="0" w:firstColumn="0" w:lastColumn="0" w:noHBand="0" w:noVBand="1"/>
      </w:tblPr>
      <w:tblGrid>
        <w:gridCol w:w="13931"/>
      </w:tblGrid>
      <w:tr w:rsidR="00547951" w:rsidRPr="00A731C6" w14:paraId="3918C19B" w14:textId="77777777" w:rsidTr="00777844">
        <w:tc>
          <w:tcPr>
            <w:tcW w:w="5000" w:type="pct"/>
          </w:tcPr>
          <w:p w14:paraId="63F13F5D" w14:textId="77777777" w:rsidR="00547951" w:rsidRPr="00504A64" w:rsidRDefault="00547951" w:rsidP="00577D10">
            <w:pPr>
              <w:spacing w:line="276" w:lineRule="auto"/>
              <w:rPr>
                <w:rFonts w:ascii="Palatino" w:hAnsi="Palatino"/>
                <w:i/>
                <w:iCs/>
                <w:sz w:val="22"/>
                <w:szCs w:val="22"/>
                <w:u w:val="single"/>
                <w:lang w:val="en-US"/>
              </w:rPr>
            </w:pPr>
            <w:r w:rsidRPr="00504A64">
              <w:rPr>
                <w:rFonts w:ascii="Palatino" w:hAnsi="Palatino" w:cs="Calibri"/>
                <w:i/>
                <w:iCs/>
                <w:sz w:val="22"/>
                <w:szCs w:val="22"/>
              </w:rPr>
              <w:t xml:space="preserve">c.466-469delAGCGinsGTAGGGGTGCTCCACCCCGTAGGGGAGCTCCACC </w:t>
            </w:r>
            <w:proofErr w:type="gramStart"/>
            <w:r w:rsidRPr="00504A64">
              <w:rPr>
                <w:rFonts w:ascii="Palatino" w:hAnsi="Palatino" w:cs="Calibri"/>
                <w:i/>
                <w:iCs/>
                <w:sz w:val="22"/>
                <w:szCs w:val="22"/>
              </w:rPr>
              <w:t>p.(</w:t>
            </w:r>
            <w:proofErr w:type="gramEnd"/>
            <w:r w:rsidRPr="00504A64">
              <w:rPr>
                <w:rFonts w:ascii="Palatino" w:hAnsi="Palatino" w:cs="Calibri"/>
                <w:i/>
                <w:iCs/>
                <w:sz w:val="22"/>
                <w:szCs w:val="22"/>
              </w:rPr>
              <w:t xml:space="preserve">Ser156_Ala157delins </w:t>
            </w:r>
            <w:proofErr w:type="spellStart"/>
            <w:r w:rsidRPr="00504A64">
              <w:rPr>
                <w:rFonts w:ascii="Palatino" w:hAnsi="Palatino" w:cs="Calibri"/>
                <w:i/>
                <w:iCs/>
                <w:sz w:val="22"/>
                <w:szCs w:val="22"/>
              </w:rPr>
              <w:t>ValGlyValLeuHisProValGlyValLeuHisPro</w:t>
            </w:r>
            <w:proofErr w:type="spellEnd"/>
            <w:r w:rsidRPr="00504A64">
              <w:rPr>
                <w:rFonts w:ascii="Palatino" w:hAnsi="Palatino" w:cs="Calibri"/>
                <w:i/>
                <w:iCs/>
                <w:sz w:val="22"/>
                <w:szCs w:val="22"/>
              </w:rPr>
              <w:t>)</w:t>
            </w:r>
          </w:p>
        </w:tc>
      </w:tr>
      <w:tr w:rsidR="00547951" w:rsidRPr="00A731C6" w14:paraId="6A0A07E2" w14:textId="77777777" w:rsidTr="00777844">
        <w:tc>
          <w:tcPr>
            <w:tcW w:w="5000" w:type="pct"/>
          </w:tcPr>
          <w:p w14:paraId="05C82397" w14:textId="77777777" w:rsidR="00547951" w:rsidRPr="00A731C6" w:rsidRDefault="00547951" w:rsidP="00577D10">
            <w:pPr>
              <w:spacing w:line="276" w:lineRule="auto"/>
              <w:rPr>
                <w:rFonts w:ascii="Palatino" w:hAnsi="Palatino"/>
                <w:sz w:val="22"/>
                <w:szCs w:val="22"/>
                <w:u w:val="single"/>
                <w:lang w:val="en-US"/>
              </w:rPr>
            </w:pPr>
            <w:r w:rsidRPr="00A731C6">
              <w:rPr>
                <w:rFonts w:ascii="Palatino" w:hAnsi="Palatino"/>
                <w:sz w:val="22"/>
                <w:szCs w:val="22"/>
                <w:lang w:val="en-US"/>
              </w:rPr>
              <w:t xml:space="preserve">This variant is on a transmembrane region bordering the intracellular region. The replacing of two residues small in size and non-hydrophobic with a repeat of 12 residues, including six hydrophobic, is likely to have a functional effect on the protein. These residues are added to a short loop between the two </w:t>
            </w:r>
            <w:r w:rsidRPr="00A731C6">
              <w:rPr>
                <w:rFonts w:ascii="Palatino" w:hAnsi="Palatino"/>
                <w:sz w:val="22"/>
                <w:szCs w:val="22"/>
                <w:lang w:val="en-US"/>
              </w:rPr>
              <w:sym w:font="Symbol" w:char="F061"/>
            </w:r>
            <w:r w:rsidRPr="00A731C6">
              <w:rPr>
                <w:rFonts w:ascii="Palatino" w:hAnsi="Palatino"/>
                <w:sz w:val="22"/>
                <w:szCs w:val="22"/>
                <w:lang w:val="en-US"/>
              </w:rPr>
              <w:t xml:space="preserve">-helices likely exposed in the intracellular environment which could lead to structural destabilization. </w:t>
            </w:r>
          </w:p>
        </w:tc>
      </w:tr>
      <w:tr w:rsidR="00547951" w:rsidRPr="00A731C6" w14:paraId="4ED92CA4" w14:textId="77777777" w:rsidTr="00777844">
        <w:tc>
          <w:tcPr>
            <w:tcW w:w="5000" w:type="pct"/>
          </w:tcPr>
          <w:p w14:paraId="1DDD5381" w14:textId="77777777" w:rsidR="00547951" w:rsidRPr="00504A64" w:rsidRDefault="00547951" w:rsidP="00577D10">
            <w:pPr>
              <w:spacing w:line="276" w:lineRule="auto"/>
              <w:rPr>
                <w:rFonts w:ascii="Palatino" w:hAnsi="Palatino"/>
                <w:i/>
                <w:iCs/>
                <w:sz w:val="22"/>
                <w:szCs w:val="22"/>
                <w:u w:val="single"/>
                <w:lang w:val="en-US"/>
              </w:rPr>
            </w:pPr>
            <w:r w:rsidRPr="00504A64">
              <w:rPr>
                <w:rFonts w:ascii="Palatino" w:hAnsi="Palatino" w:cs="Calibri"/>
                <w:i/>
                <w:iCs/>
                <w:sz w:val="22"/>
                <w:szCs w:val="22"/>
              </w:rPr>
              <w:t xml:space="preserve">c.495_496insTACCTA </w:t>
            </w:r>
            <w:proofErr w:type="gramStart"/>
            <w:r w:rsidRPr="00504A64">
              <w:rPr>
                <w:rFonts w:ascii="Palatino" w:hAnsi="Palatino" w:cs="Calibri"/>
                <w:i/>
                <w:iCs/>
                <w:sz w:val="22"/>
                <w:szCs w:val="22"/>
              </w:rPr>
              <w:t>p.(</w:t>
            </w:r>
            <w:proofErr w:type="gramEnd"/>
            <w:r w:rsidRPr="00504A64">
              <w:rPr>
                <w:rFonts w:ascii="Palatino" w:hAnsi="Palatino" w:cs="Calibri"/>
                <w:i/>
                <w:iCs/>
                <w:sz w:val="22"/>
                <w:szCs w:val="22"/>
              </w:rPr>
              <w:t>Leu165_Leu166insTyrLeu)</w:t>
            </w:r>
          </w:p>
        </w:tc>
      </w:tr>
      <w:tr w:rsidR="00547951" w:rsidRPr="00A731C6" w14:paraId="19500F1F" w14:textId="77777777" w:rsidTr="00777844">
        <w:tc>
          <w:tcPr>
            <w:tcW w:w="5000" w:type="pct"/>
          </w:tcPr>
          <w:p w14:paraId="7C9272EE" w14:textId="77777777" w:rsidR="00547951" w:rsidRPr="00A731C6" w:rsidRDefault="00547951" w:rsidP="00577D10">
            <w:pPr>
              <w:spacing w:line="276" w:lineRule="auto"/>
              <w:rPr>
                <w:rFonts w:ascii="Palatino" w:hAnsi="Palatino"/>
                <w:sz w:val="22"/>
                <w:szCs w:val="22"/>
                <w:u w:val="single"/>
                <w:lang w:val="en-US"/>
              </w:rPr>
            </w:pPr>
            <w:r w:rsidRPr="00A731C6">
              <w:rPr>
                <w:rFonts w:ascii="Palatino" w:hAnsi="Palatino"/>
                <w:sz w:val="22"/>
                <w:szCs w:val="22"/>
                <w:lang w:val="en-US"/>
              </w:rPr>
              <w:t xml:space="preserve">This variant is in the middle of a transmembrane helix. Considering the 3.6 residues in a turn in a helix, the insertion of these two residues shifts the positions of the other residues in the helix which can lead to the disruption of hydrophobic interactions formed between the residues of this helix and those of the neighboring helices. This disruption could result in an ineffective voltage-gated domain and a destabilized protein. </w:t>
            </w:r>
          </w:p>
        </w:tc>
      </w:tr>
      <w:tr w:rsidR="00547951" w:rsidRPr="00A731C6" w14:paraId="31748C50" w14:textId="77777777" w:rsidTr="00777844">
        <w:tc>
          <w:tcPr>
            <w:tcW w:w="5000" w:type="pct"/>
          </w:tcPr>
          <w:p w14:paraId="2F60D913" w14:textId="77777777" w:rsidR="00547951" w:rsidRPr="00504A64" w:rsidRDefault="00547951" w:rsidP="00577D10">
            <w:pPr>
              <w:spacing w:line="276" w:lineRule="auto"/>
              <w:rPr>
                <w:rFonts w:ascii="Palatino" w:hAnsi="Palatino"/>
                <w:i/>
                <w:iCs/>
                <w:sz w:val="22"/>
                <w:szCs w:val="22"/>
                <w:u w:val="single"/>
                <w:lang w:val="en-US"/>
              </w:rPr>
            </w:pPr>
            <w:r w:rsidRPr="00504A64">
              <w:rPr>
                <w:rFonts w:ascii="Palatino" w:hAnsi="Palatino" w:cs="Calibri"/>
                <w:i/>
                <w:iCs/>
                <w:sz w:val="22"/>
                <w:szCs w:val="22"/>
              </w:rPr>
              <w:t xml:space="preserve">c.952_954delTTC </w:t>
            </w:r>
            <w:proofErr w:type="gramStart"/>
            <w:r w:rsidRPr="00504A64">
              <w:rPr>
                <w:rFonts w:ascii="Palatino" w:hAnsi="Palatino" w:cs="Calibri"/>
                <w:i/>
                <w:iCs/>
                <w:sz w:val="22"/>
                <w:szCs w:val="22"/>
              </w:rPr>
              <w:t>p.(</w:t>
            </w:r>
            <w:proofErr w:type="gramEnd"/>
            <w:r w:rsidRPr="00504A64">
              <w:rPr>
                <w:rFonts w:ascii="Palatino" w:hAnsi="Palatino" w:cs="Calibri"/>
                <w:i/>
                <w:iCs/>
                <w:sz w:val="22"/>
                <w:szCs w:val="22"/>
              </w:rPr>
              <w:t>Phe318del)</w:t>
            </w:r>
          </w:p>
        </w:tc>
      </w:tr>
      <w:tr w:rsidR="00547951" w:rsidRPr="00A731C6" w14:paraId="7613A262" w14:textId="77777777" w:rsidTr="00777844">
        <w:tc>
          <w:tcPr>
            <w:tcW w:w="5000" w:type="pct"/>
          </w:tcPr>
          <w:p w14:paraId="5F37ADCE" w14:textId="77777777" w:rsidR="00547951" w:rsidRPr="00A731C6" w:rsidRDefault="00547951" w:rsidP="00577D10">
            <w:pPr>
              <w:spacing w:line="276" w:lineRule="auto"/>
              <w:rPr>
                <w:rFonts w:ascii="Palatino" w:hAnsi="Palatino"/>
                <w:sz w:val="22"/>
                <w:szCs w:val="22"/>
                <w:u w:val="single"/>
                <w:lang w:val="en-US"/>
              </w:rPr>
            </w:pPr>
            <w:r w:rsidRPr="00A731C6">
              <w:rPr>
                <w:rFonts w:ascii="Palatino" w:hAnsi="Palatino"/>
                <w:sz w:val="22"/>
                <w:szCs w:val="22"/>
                <w:lang w:val="en-US"/>
              </w:rPr>
              <w:t xml:space="preserve">This variant is in the first turn of a short helix in a region involved in calcium ion intake. The deletion of Phe318 could lead to the displacement of the ensuing residues and disturb the structure of the helix. Also, the deletion of Phe318 removes the hydrogen bonds it forms with Asn312 which could be destabilizing. </w:t>
            </w:r>
          </w:p>
        </w:tc>
      </w:tr>
      <w:tr w:rsidR="00547951" w:rsidRPr="00A731C6" w14:paraId="1E27E467" w14:textId="77777777" w:rsidTr="00777844">
        <w:tc>
          <w:tcPr>
            <w:tcW w:w="5000" w:type="pct"/>
          </w:tcPr>
          <w:p w14:paraId="6A496EAD" w14:textId="77777777" w:rsidR="00547951" w:rsidRPr="00504A64" w:rsidRDefault="00547951" w:rsidP="00577D10">
            <w:pPr>
              <w:spacing w:line="276" w:lineRule="auto"/>
              <w:rPr>
                <w:rFonts w:ascii="Palatino" w:hAnsi="Palatino"/>
                <w:i/>
                <w:iCs/>
                <w:sz w:val="22"/>
                <w:szCs w:val="22"/>
                <w:u w:val="single"/>
                <w:lang w:val="en-US"/>
              </w:rPr>
            </w:pPr>
            <w:r w:rsidRPr="00504A64">
              <w:rPr>
                <w:rFonts w:ascii="Palatino" w:hAnsi="Palatino" w:cs="Calibri"/>
                <w:i/>
                <w:iCs/>
                <w:sz w:val="22"/>
                <w:szCs w:val="22"/>
              </w:rPr>
              <w:t xml:space="preserve">c.1004_1009delTGCTCT </w:t>
            </w:r>
            <w:proofErr w:type="gramStart"/>
            <w:r w:rsidRPr="00504A64">
              <w:rPr>
                <w:rFonts w:ascii="Palatino" w:hAnsi="Palatino" w:cs="Calibri"/>
                <w:i/>
                <w:iCs/>
                <w:sz w:val="22"/>
                <w:szCs w:val="22"/>
              </w:rPr>
              <w:t>p.(</w:t>
            </w:r>
            <w:proofErr w:type="gramEnd"/>
            <w:r w:rsidRPr="00504A64">
              <w:rPr>
                <w:rFonts w:ascii="Palatino" w:hAnsi="Palatino" w:cs="Calibri"/>
                <w:i/>
                <w:iCs/>
                <w:sz w:val="22"/>
                <w:szCs w:val="22"/>
              </w:rPr>
              <w:t>Val335_Tyr337delinsAsp)</w:t>
            </w:r>
          </w:p>
        </w:tc>
      </w:tr>
      <w:tr w:rsidR="00547951" w:rsidRPr="00A731C6" w14:paraId="5E6CDD1C" w14:textId="77777777" w:rsidTr="00777844">
        <w:tc>
          <w:tcPr>
            <w:tcW w:w="5000" w:type="pct"/>
          </w:tcPr>
          <w:p w14:paraId="7B71F910" w14:textId="77777777" w:rsidR="00547951" w:rsidRPr="00A731C6" w:rsidRDefault="00547951" w:rsidP="00577D10">
            <w:pPr>
              <w:spacing w:line="276" w:lineRule="auto"/>
              <w:rPr>
                <w:rFonts w:ascii="Palatino" w:hAnsi="Palatino"/>
                <w:sz w:val="22"/>
                <w:szCs w:val="22"/>
                <w:u w:val="single"/>
                <w:lang w:val="en-US"/>
              </w:rPr>
            </w:pPr>
            <w:r w:rsidRPr="00A731C6">
              <w:rPr>
                <w:rFonts w:ascii="Palatino" w:hAnsi="Palatino"/>
                <w:sz w:val="22"/>
                <w:szCs w:val="22"/>
                <w:lang w:val="en-US"/>
              </w:rPr>
              <w:t>This variant is in one of the short helices in a region involved in calcium ion intake. The deletion of three hydrophobic residues and the insertion of a charged hydrophilic residue is likely to disturb hydrophobic interactions and likely destabilize the protein by rendering the helix ineffective and the protein dysfunctional.</w:t>
            </w:r>
          </w:p>
        </w:tc>
      </w:tr>
      <w:tr w:rsidR="00547951" w:rsidRPr="00A731C6" w14:paraId="62B0EBD2" w14:textId="77777777" w:rsidTr="00777844">
        <w:tc>
          <w:tcPr>
            <w:tcW w:w="5000" w:type="pct"/>
          </w:tcPr>
          <w:p w14:paraId="116B7695" w14:textId="77777777" w:rsidR="00547951" w:rsidRPr="00504A64" w:rsidRDefault="00547951" w:rsidP="00577D10">
            <w:pPr>
              <w:spacing w:line="276" w:lineRule="auto"/>
              <w:rPr>
                <w:rFonts w:ascii="Palatino" w:hAnsi="Palatino"/>
                <w:i/>
                <w:iCs/>
                <w:sz w:val="22"/>
                <w:szCs w:val="22"/>
                <w:u w:val="single"/>
                <w:lang w:val="en-US"/>
              </w:rPr>
            </w:pPr>
            <w:r w:rsidRPr="00504A64">
              <w:rPr>
                <w:rFonts w:ascii="Palatino" w:hAnsi="Palatino" w:cs="Calibri"/>
                <w:i/>
                <w:iCs/>
                <w:sz w:val="22"/>
                <w:szCs w:val="22"/>
              </w:rPr>
              <w:t xml:space="preserve">c.2829_2830delGGinsCT </w:t>
            </w:r>
            <w:proofErr w:type="gramStart"/>
            <w:r w:rsidRPr="00504A64">
              <w:rPr>
                <w:rFonts w:ascii="Palatino" w:hAnsi="Palatino" w:cs="Calibri"/>
                <w:i/>
                <w:iCs/>
                <w:sz w:val="22"/>
                <w:szCs w:val="22"/>
              </w:rPr>
              <w:t>p.(</w:t>
            </w:r>
            <w:proofErr w:type="gramEnd"/>
            <w:r w:rsidRPr="00504A64">
              <w:rPr>
                <w:rFonts w:ascii="Palatino" w:hAnsi="Palatino" w:cs="Calibri"/>
                <w:i/>
                <w:iCs/>
                <w:sz w:val="22"/>
                <w:szCs w:val="22"/>
              </w:rPr>
              <w:t>Leu943_Asp944delinsPheTyr)</w:t>
            </w:r>
          </w:p>
        </w:tc>
      </w:tr>
      <w:tr w:rsidR="00547951" w:rsidRPr="00A731C6" w14:paraId="02B59781" w14:textId="77777777" w:rsidTr="00777844">
        <w:tc>
          <w:tcPr>
            <w:tcW w:w="5000" w:type="pct"/>
          </w:tcPr>
          <w:p w14:paraId="3853D23F" w14:textId="77777777" w:rsidR="00547951" w:rsidRPr="00A731C6" w:rsidRDefault="00547951" w:rsidP="00577D10">
            <w:pPr>
              <w:spacing w:line="276" w:lineRule="auto"/>
              <w:rPr>
                <w:rFonts w:ascii="Palatino" w:hAnsi="Palatino"/>
                <w:sz w:val="22"/>
                <w:szCs w:val="22"/>
                <w:u w:val="single"/>
                <w:lang w:val="en-US"/>
              </w:rPr>
            </w:pPr>
            <w:r w:rsidRPr="00A731C6">
              <w:rPr>
                <w:rFonts w:ascii="Palatino" w:hAnsi="Palatino"/>
                <w:sz w:val="22"/>
                <w:szCs w:val="22"/>
                <w:lang w:val="en-US"/>
              </w:rPr>
              <w:t xml:space="preserve">This variant is in the middle of a helix in the transmembrane region. The replacement of the relatively smaller Leu943 with a larger aromatic </w:t>
            </w:r>
            <w:proofErr w:type="spellStart"/>
            <w:r w:rsidRPr="00A731C6">
              <w:rPr>
                <w:rFonts w:ascii="Palatino" w:hAnsi="Palatino"/>
                <w:sz w:val="22"/>
                <w:szCs w:val="22"/>
                <w:lang w:val="en-US"/>
              </w:rPr>
              <w:t>Phe</w:t>
            </w:r>
            <w:proofErr w:type="spellEnd"/>
            <w:r w:rsidRPr="00A731C6">
              <w:rPr>
                <w:rFonts w:ascii="Palatino" w:hAnsi="Palatino"/>
                <w:sz w:val="22"/>
                <w:szCs w:val="22"/>
                <w:lang w:val="en-US"/>
              </w:rPr>
              <w:t xml:space="preserve"> is likely to result in van der Waals clashes affecting protein stability. The replacement of the charged Asp944 with the hydrophobic and bulky Tyr is likely to result in the loss of ionic interaction and possible protein destabilization. </w:t>
            </w:r>
          </w:p>
        </w:tc>
      </w:tr>
      <w:tr w:rsidR="00547951" w:rsidRPr="00A731C6" w14:paraId="0E26F2E0" w14:textId="77777777" w:rsidTr="00777844">
        <w:tc>
          <w:tcPr>
            <w:tcW w:w="5000" w:type="pct"/>
          </w:tcPr>
          <w:p w14:paraId="0B81D076" w14:textId="77777777" w:rsidR="00547951" w:rsidRPr="00504A64" w:rsidRDefault="00547951" w:rsidP="00577D10">
            <w:pPr>
              <w:spacing w:line="276" w:lineRule="auto"/>
              <w:rPr>
                <w:rFonts w:ascii="Palatino" w:hAnsi="Palatino"/>
                <w:i/>
                <w:iCs/>
                <w:sz w:val="22"/>
                <w:szCs w:val="22"/>
                <w:u w:val="single"/>
                <w:lang w:val="en-US"/>
              </w:rPr>
            </w:pPr>
            <w:r w:rsidRPr="00504A64">
              <w:rPr>
                <w:rFonts w:ascii="Palatino" w:hAnsi="Palatino" w:cs="Calibri"/>
                <w:i/>
                <w:iCs/>
                <w:sz w:val="22"/>
                <w:szCs w:val="22"/>
              </w:rPr>
              <w:t xml:space="preserve">c.3009_3011delCAT </w:t>
            </w:r>
            <w:proofErr w:type="gramStart"/>
            <w:r w:rsidRPr="00504A64">
              <w:rPr>
                <w:rFonts w:ascii="Palatino" w:hAnsi="Palatino" w:cs="Calibri"/>
                <w:i/>
                <w:iCs/>
                <w:sz w:val="22"/>
                <w:szCs w:val="22"/>
              </w:rPr>
              <w:t>p.(</w:t>
            </w:r>
            <w:proofErr w:type="gramEnd"/>
            <w:r w:rsidRPr="00504A64">
              <w:rPr>
                <w:rFonts w:ascii="Palatino" w:hAnsi="Palatino" w:cs="Calibri"/>
                <w:i/>
                <w:iCs/>
                <w:sz w:val="22"/>
                <w:szCs w:val="22"/>
              </w:rPr>
              <w:t>Ile1003del)</w:t>
            </w:r>
          </w:p>
        </w:tc>
      </w:tr>
      <w:tr w:rsidR="00547951" w:rsidRPr="00A731C6" w14:paraId="425ACD86" w14:textId="77777777" w:rsidTr="00777844">
        <w:tc>
          <w:tcPr>
            <w:tcW w:w="5000" w:type="pct"/>
          </w:tcPr>
          <w:p w14:paraId="074021BC" w14:textId="77777777" w:rsidR="00547951" w:rsidRPr="00A731C6" w:rsidRDefault="00547951" w:rsidP="00577D10">
            <w:pPr>
              <w:spacing w:line="276" w:lineRule="auto"/>
              <w:rPr>
                <w:rFonts w:ascii="Palatino" w:hAnsi="Palatino"/>
                <w:sz w:val="22"/>
                <w:szCs w:val="22"/>
                <w:u w:val="single"/>
                <w:lang w:val="en-US"/>
              </w:rPr>
            </w:pPr>
            <w:r w:rsidRPr="00A731C6">
              <w:rPr>
                <w:rFonts w:ascii="Palatino" w:hAnsi="Palatino"/>
                <w:sz w:val="22"/>
                <w:szCs w:val="22"/>
                <w:lang w:val="en-US"/>
              </w:rPr>
              <w:lastRenderedPageBreak/>
              <w:t>This variant is in a hydrophobic region on a long helix involved in opening the channel by linking the voltage sensing domain to the pore. The deletion of Ile1003 is likely to displace the ensuing residues on this long helix and disrupt hydrophobic interactions resulting in structural destabilization.</w:t>
            </w:r>
          </w:p>
        </w:tc>
      </w:tr>
      <w:tr w:rsidR="00547951" w:rsidRPr="00A731C6" w14:paraId="70EAE59F" w14:textId="77777777" w:rsidTr="00777844">
        <w:tc>
          <w:tcPr>
            <w:tcW w:w="5000" w:type="pct"/>
          </w:tcPr>
          <w:p w14:paraId="308B73EC" w14:textId="77777777" w:rsidR="00547951" w:rsidRPr="00504A64" w:rsidRDefault="00547951" w:rsidP="00577D10">
            <w:pPr>
              <w:spacing w:line="276" w:lineRule="auto"/>
              <w:rPr>
                <w:rFonts w:ascii="Palatino" w:hAnsi="Palatino"/>
                <w:i/>
                <w:iCs/>
                <w:sz w:val="22"/>
                <w:szCs w:val="22"/>
                <w:u w:val="single"/>
                <w:lang w:val="en-US"/>
              </w:rPr>
            </w:pPr>
            <w:r w:rsidRPr="00504A64">
              <w:rPr>
                <w:rFonts w:ascii="Palatino" w:hAnsi="Palatino" w:cs="Calibri"/>
                <w:i/>
                <w:iCs/>
                <w:sz w:val="22"/>
                <w:szCs w:val="22"/>
              </w:rPr>
              <w:t xml:space="preserve">c.3658delGTCCATGGCATA </w:t>
            </w:r>
            <w:proofErr w:type="gramStart"/>
            <w:r w:rsidRPr="00504A64">
              <w:rPr>
                <w:rFonts w:ascii="Palatino" w:hAnsi="Palatino" w:cs="Calibri"/>
                <w:i/>
                <w:iCs/>
                <w:sz w:val="22"/>
                <w:szCs w:val="22"/>
              </w:rPr>
              <w:t>p.(</w:t>
            </w:r>
            <w:proofErr w:type="gramEnd"/>
            <w:r w:rsidRPr="00504A64">
              <w:rPr>
                <w:rFonts w:ascii="Palatino" w:hAnsi="Palatino" w:cs="Calibri"/>
                <w:i/>
                <w:iCs/>
                <w:sz w:val="22"/>
                <w:szCs w:val="22"/>
              </w:rPr>
              <w:t>Tyr1220_Asp1223del)</w:t>
            </w:r>
          </w:p>
        </w:tc>
      </w:tr>
      <w:tr w:rsidR="00547951" w:rsidRPr="00A731C6" w14:paraId="595E37C6" w14:textId="77777777" w:rsidTr="00777844">
        <w:tc>
          <w:tcPr>
            <w:tcW w:w="5000" w:type="pct"/>
          </w:tcPr>
          <w:p w14:paraId="7E77EA23" w14:textId="77777777" w:rsidR="00547951" w:rsidRPr="00A731C6" w:rsidRDefault="00547951" w:rsidP="00577D10">
            <w:pPr>
              <w:spacing w:line="276" w:lineRule="auto"/>
              <w:rPr>
                <w:rFonts w:ascii="Palatino" w:hAnsi="Palatino"/>
                <w:sz w:val="22"/>
                <w:szCs w:val="22"/>
                <w:u w:val="single"/>
                <w:lang w:val="en-US"/>
              </w:rPr>
            </w:pPr>
            <w:r w:rsidRPr="00A731C6">
              <w:rPr>
                <w:rFonts w:ascii="Palatino" w:hAnsi="Palatino"/>
                <w:sz w:val="22"/>
                <w:szCs w:val="22"/>
                <w:lang w:val="en-US"/>
              </w:rPr>
              <w:t>This variant is in a transmembrane helix. The deletion of four residues is likely to affect the function of the voltage-gated domain and render the protein dysfunctional. The variant includes the deletion of Asp1223 which is in close proximity to another Asp on an adjacent helix. The deletion of the Asp could affect packing interactions and destabilize the protein. Also, Met1222 forms hydrogen bonds with Gln1210 removal of which could be deleterious.</w:t>
            </w:r>
          </w:p>
        </w:tc>
      </w:tr>
      <w:tr w:rsidR="00547951" w:rsidRPr="00A731C6" w14:paraId="0F8C6D99" w14:textId="77777777" w:rsidTr="00777844">
        <w:tc>
          <w:tcPr>
            <w:tcW w:w="5000" w:type="pct"/>
          </w:tcPr>
          <w:p w14:paraId="0E8E98E6" w14:textId="77777777" w:rsidR="00547951" w:rsidRPr="00504A64" w:rsidRDefault="00547951" w:rsidP="00577D10">
            <w:pPr>
              <w:spacing w:line="276" w:lineRule="auto"/>
              <w:rPr>
                <w:rFonts w:ascii="Palatino" w:hAnsi="Palatino"/>
                <w:i/>
                <w:iCs/>
                <w:sz w:val="22"/>
                <w:szCs w:val="22"/>
                <w:u w:val="single"/>
                <w:lang w:val="en-US"/>
              </w:rPr>
            </w:pPr>
            <w:r w:rsidRPr="00504A64">
              <w:rPr>
                <w:rFonts w:ascii="Palatino" w:hAnsi="Palatino" w:cs="Calibri"/>
                <w:i/>
                <w:iCs/>
                <w:sz w:val="22"/>
                <w:szCs w:val="22"/>
              </w:rPr>
              <w:t xml:space="preserve">c.3691_3702delAGTGAAGAGGCC </w:t>
            </w:r>
            <w:proofErr w:type="gramStart"/>
            <w:r w:rsidRPr="00504A64">
              <w:rPr>
                <w:rFonts w:ascii="Palatino" w:hAnsi="Palatino" w:cs="Calibri"/>
                <w:i/>
                <w:iCs/>
                <w:sz w:val="22"/>
                <w:szCs w:val="22"/>
              </w:rPr>
              <w:t>p.(</w:t>
            </w:r>
            <w:proofErr w:type="gramEnd"/>
            <w:r w:rsidRPr="00504A64">
              <w:rPr>
                <w:rFonts w:ascii="Palatino" w:hAnsi="Palatino" w:cs="Calibri"/>
                <w:i/>
                <w:iCs/>
                <w:sz w:val="22"/>
                <w:szCs w:val="22"/>
              </w:rPr>
              <w:t>Gly1231_Thr1234del)</w:t>
            </w:r>
          </w:p>
        </w:tc>
      </w:tr>
      <w:tr w:rsidR="00547951" w:rsidRPr="00A731C6" w14:paraId="77EB88BC" w14:textId="77777777" w:rsidTr="00777844">
        <w:tc>
          <w:tcPr>
            <w:tcW w:w="5000" w:type="pct"/>
          </w:tcPr>
          <w:p w14:paraId="19554959" w14:textId="77777777" w:rsidR="00547951" w:rsidRPr="00A731C6" w:rsidRDefault="00547951" w:rsidP="00577D10">
            <w:pPr>
              <w:spacing w:line="276" w:lineRule="auto"/>
              <w:rPr>
                <w:rFonts w:ascii="Palatino" w:hAnsi="Palatino"/>
                <w:sz w:val="22"/>
                <w:szCs w:val="22"/>
                <w:u w:val="single"/>
                <w:lang w:val="en-US"/>
              </w:rPr>
            </w:pPr>
            <w:r w:rsidRPr="00A731C6">
              <w:rPr>
                <w:rFonts w:ascii="Palatino" w:hAnsi="Palatino"/>
                <w:sz w:val="22"/>
                <w:szCs w:val="22"/>
                <w:lang w:val="en-US"/>
              </w:rPr>
              <w:t xml:space="preserve">This variant is in the middle of a transmembrane helix. The deletion of four residues is likely to affect the existing hydrophobic interactions between the adjacent helices rendering this voltage-gated domain ineffective and the protein dysfunctional. In addition, the deletion of Phe1233 and Thr1234 removes the hydrogen bonds they form with Lys1305 on the adjacent </w:t>
            </w:r>
            <w:r w:rsidRPr="00A731C6">
              <w:rPr>
                <w:rFonts w:ascii="Palatino" w:hAnsi="Palatino"/>
                <w:sz w:val="22"/>
                <w:szCs w:val="22"/>
                <w:lang w:val="en-US"/>
              </w:rPr>
              <w:sym w:font="Symbol" w:char="F061"/>
            </w:r>
            <w:r w:rsidRPr="00A731C6">
              <w:rPr>
                <w:rFonts w:ascii="Palatino" w:hAnsi="Palatino"/>
                <w:sz w:val="22"/>
                <w:szCs w:val="22"/>
                <w:lang w:val="en-US"/>
              </w:rPr>
              <w:t>-helix and Thr1230, respectively, which could be destabilizing.</w:t>
            </w:r>
          </w:p>
        </w:tc>
      </w:tr>
    </w:tbl>
    <w:p w14:paraId="21E99759" w14:textId="77777777" w:rsidR="00547951" w:rsidRPr="00A731C6" w:rsidRDefault="00547951" w:rsidP="00547951">
      <w:pPr>
        <w:spacing w:line="480" w:lineRule="auto"/>
        <w:rPr>
          <w:rFonts w:ascii="Palatino" w:hAnsi="Palatino"/>
          <w:sz w:val="22"/>
          <w:szCs w:val="22"/>
        </w:rPr>
      </w:pPr>
    </w:p>
    <w:p w14:paraId="756F27D9" w14:textId="77777777" w:rsidR="006C590A" w:rsidRDefault="00811209"/>
    <w:sectPr w:rsidR="006C590A" w:rsidSect="00E948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Segoe UI Historic"/>
    <w:charset w:val="4D"/>
    <w:family w:val="auto"/>
    <w:pitch w:val="variable"/>
    <w:sig w:usb0="A00002FF" w:usb1="7800205A" w:usb2="14600000" w:usb3="00000000" w:csb0="00000193"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951"/>
    <w:rsid w:val="000042F5"/>
    <w:rsid w:val="00006B45"/>
    <w:rsid w:val="0001068F"/>
    <w:rsid w:val="0001304E"/>
    <w:rsid w:val="00014437"/>
    <w:rsid w:val="000146EB"/>
    <w:rsid w:val="00017228"/>
    <w:rsid w:val="00026B7D"/>
    <w:rsid w:val="00031F9A"/>
    <w:rsid w:val="00040DC6"/>
    <w:rsid w:val="000443AE"/>
    <w:rsid w:val="00044F4E"/>
    <w:rsid w:val="00045ED0"/>
    <w:rsid w:val="00047C48"/>
    <w:rsid w:val="00052BBE"/>
    <w:rsid w:val="00054853"/>
    <w:rsid w:val="000562F5"/>
    <w:rsid w:val="0006052B"/>
    <w:rsid w:val="00062216"/>
    <w:rsid w:val="00062A15"/>
    <w:rsid w:val="0007062C"/>
    <w:rsid w:val="00076770"/>
    <w:rsid w:val="00076AFD"/>
    <w:rsid w:val="00076D95"/>
    <w:rsid w:val="00077C27"/>
    <w:rsid w:val="00083A6F"/>
    <w:rsid w:val="000A1365"/>
    <w:rsid w:val="000A4D99"/>
    <w:rsid w:val="000A6A1B"/>
    <w:rsid w:val="000B1950"/>
    <w:rsid w:val="000B1CAA"/>
    <w:rsid w:val="000B360C"/>
    <w:rsid w:val="000B5C01"/>
    <w:rsid w:val="000C3AEA"/>
    <w:rsid w:val="000C472C"/>
    <w:rsid w:val="000C65EC"/>
    <w:rsid w:val="000D31F9"/>
    <w:rsid w:val="000D4489"/>
    <w:rsid w:val="000D7A42"/>
    <w:rsid w:val="000E2A71"/>
    <w:rsid w:val="000E2DF3"/>
    <w:rsid w:val="000E3FAC"/>
    <w:rsid w:val="000E7E3F"/>
    <w:rsid w:val="000F348B"/>
    <w:rsid w:val="000F7ABC"/>
    <w:rsid w:val="001109F2"/>
    <w:rsid w:val="00111313"/>
    <w:rsid w:val="00112768"/>
    <w:rsid w:val="00117D0F"/>
    <w:rsid w:val="001211F1"/>
    <w:rsid w:val="001258EB"/>
    <w:rsid w:val="0013286C"/>
    <w:rsid w:val="00134F48"/>
    <w:rsid w:val="0013767D"/>
    <w:rsid w:val="00140F62"/>
    <w:rsid w:val="001428B5"/>
    <w:rsid w:val="00146863"/>
    <w:rsid w:val="00151BBB"/>
    <w:rsid w:val="00152FE6"/>
    <w:rsid w:val="00164517"/>
    <w:rsid w:val="001645FD"/>
    <w:rsid w:val="00176573"/>
    <w:rsid w:val="00180091"/>
    <w:rsid w:val="001874B7"/>
    <w:rsid w:val="00191D7E"/>
    <w:rsid w:val="00192438"/>
    <w:rsid w:val="00196D1E"/>
    <w:rsid w:val="001A4C31"/>
    <w:rsid w:val="001B262B"/>
    <w:rsid w:val="001B4CF8"/>
    <w:rsid w:val="001B5CDE"/>
    <w:rsid w:val="001C006E"/>
    <w:rsid w:val="001C39AC"/>
    <w:rsid w:val="001D241F"/>
    <w:rsid w:val="001D2E4B"/>
    <w:rsid w:val="001D39D9"/>
    <w:rsid w:val="001D3B00"/>
    <w:rsid w:val="001D5560"/>
    <w:rsid w:val="001D5EF5"/>
    <w:rsid w:val="001E02E9"/>
    <w:rsid w:val="001E4AAA"/>
    <w:rsid w:val="001E4CDC"/>
    <w:rsid w:val="001F2242"/>
    <w:rsid w:val="001F23DF"/>
    <w:rsid w:val="001F4216"/>
    <w:rsid w:val="001F5C64"/>
    <w:rsid w:val="001F77E5"/>
    <w:rsid w:val="00200881"/>
    <w:rsid w:val="00203976"/>
    <w:rsid w:val="00203AF8"/>
    <w:rsid w:val="00210CD1"/>
    <w:rsid w:val="00212DE7"/>
    <w:rsid w:val="00214CA2"/>
    <w:rsid w:val="00214E1E"/>
    <w:rsid w:val="00231ABA"/>
    <w:rsid w:val="00236342"/>
    <w:rsid w:val="00236A62"/>
    <w:rsid w:val="0024155B"/>
    <w:rsid w:val="00244F38"/>
    <w:rsid w:val="00250AED"/>
    <w:rsid w:val="00254717"/>
    <w:rsid w:val="00255472"/>
    <w:rsid w:val="00255ABE"/>
    <w:rsid w:val="0026050B"/>
    <w:rsid w:val="00262B2B"/>
    <w:rsid w:val="00262CB8"/>
    <w:rsid w:val="002668BE"/>
    <w:rsid w:val="00267A6A"/>
    <w:rsid w:val="00267C55"/>
    <w:rsid w:val="002716ED"/>
    <w:rsid w:val="002727E8"/>
    <w:rsid w:val="00272DBF"/>
    <w:rsid w:val="002765B8"/>
    <w:rsid w:val="0028179B"/>
    <w:rsid w:val="00281C61"/>
    <w:rsid w:val="00281E0B"/>
    <w:rsid w:val="00282144"/>
    <w:rsid w:val="00282808"/>
    <w:rsid w:val="002934E1"/>
    <w:rsid w:val="00296C41"/>
    <w:rsid w:val="002A2EB8"/>
    <w:rsid w:val="002A4C34"/>
    <w:rsid w:val="002A65B3"/>
    <w:rsid w:val="002A67C2"/>
    <w:rsid w:val="002B4F2C"/>
    <w:rsid w:val="002B721B"/>
    <w:rsid w:val="002B7ED9"/>
    <w:rsid w:val="002C08CC"/>
    <w:rsid w:val="002C16A8"/>
    <w:rsid w:val="002C1C5B"/>
    <w:rsid w:val="002C2843"/>
    <w:rsid w:val="002C2934"/>
    <w:rsid w:val="002C7281"/>
    <w:rsid w:val="002D15AE"/>
    <w:rsid w:val="002D1B07"/>
    <w:rsid w:val="002D5039"/>
    <w:rsid w:val="002D787D"/>
    <w:rsid w:val="002E3BDD"/>
    <w:rsid w:val="002E3DAC"/>
    <w:rsid w:val="002F07DC"/>
    <w:rsid w:val="002F16AD"/>
    <w:rsid w:val="002F277B"/>
    <w:rsid w:val="003032FB"/>
    <w:rsid w:val="003038C2"/>
    <w:rsid w:val="00311DE4"/>
    <w:rsid w:val="00312373"/>
    <w:rsid w:val="00313B29"/>
    <w:rsid w:val="003161A6"/>
    <w:rsid w:val="003204BA"/>
    <w:rsid w:val="003238A8"/>
    <w:rsid w:val="003245B1"/>
    <w:rsid w:val="00331353"/>
    <w:rsid w:val="0033408F"/>
    <w:rsid w:val="003344B3"/>
    <w:rsid w:val="00340992"/>
    <w:rsid w:val="00346C26"/>
    <w:rsid w:val="0034730B"/>
    <w:rsid w:val="003514D3"/>
    <w:rsid w:val="00352A30"/>
    <w:rsid w:val="00353002"/>
    <w:rsid w:val="00361264"/>
    <w:rsid w:val="00364B70"/>
    <w:rsid w:val="0036673E"/>
    <w:rsid w:val="0037024E"/>
    <w:rsid w:val="0037201A"/>
    <w:rsid w:val="00373AF2"/>
    <w:rsid w:val="00374FB6"/>
    <w:rsid w:val="00375672"/>
    <w:rsid w:val="00382F17"/>
    <w:rsid w:val="003843AA"/>
    <w:rsid w:val="00385748"/>
    <w:rsid w:val="00387BB3"/>
    <w:rsid w:val="00387DA9"/>
    <w:rsid w:val="003926F5"/>
    <w:rsid w:val="00392F8C"/>
    <w:rsid w:val="003A3352"/>
    <w:rsid w:val="003A7827"/>
    <w:rsid w:val="003B3F0C"/>
    <w:rsid w:val="003B68C1"/>
    <w:rsid w:val="003C499D"/>
    <w:rsid w:val="003D782E"/>
    <w:rsid w:val="003D7EAB"/>
    <w:rsid w:val="003E7DF6"/>
    <w:rsid w:val="003F6EF4"/>
    <w:rsid w:val="00401436"/>
    <w:rsid w:val="004041E4"/>
    <w:rsid w:val="00422C06"/>
    <w:rsid w:val="00425972"/>
    <w:rsid w:val="0042710B"/>
    <w:rsid w:val="004317C6"/>
    <w:rsid w:val="004355F3"/>
    <w:rsid w:val="00442E51"/>
    <w:rsid w:val="004431D7"/>
    <w:rsid w:val="00445C95"/>
    <w:rsid w:val="00446909"/>
    <w:rsid w:val="0046081F"/>
    <w:rsid w:val="00460D87"/>
    <w:rsid w:val="004614D7"/>
    <w:rsid w:val="00470A54"/>
    <w:rsid w:val="00475CEE"/>
    <w:rsid w:val="00490275"/>
    <w:rsid w:val="00490D1E"/>
    <w:rsid w:val="0049139F"/>
    <w:rsid w:val="0049201B"/>
    <w:rsid w:val="004921BA"/>
    <w:rsid w:val="004A07F8"/>
    <w:rsid w:val="004A25AE"/>
    <w:rsid w:val="004A3B3D"/>
    <w:rsid w:val="004A6DFF"/>
    <w:rsid w:val="004B55B7"/>
    <w:rsid w:val="004B63C7"/>
    <w:rsid w:val="004B7F35"/>
    <w:rsid w:val="004C5344"/>
    <w:rsid w:val="004C5F3E"/>
    <w:rsid w:val="004D5EE2"/>
    <w:rsid w:val="004D63E6"/>
    <w:rsid w:val="004D7C89"/>
    <w:rsid w:val="004E1DC5"/>
    <w:rsid w:val="004E79B4"/>
    <w:rsid w:val="004F22B1"/>
    <w:rsid w:val="004F3EAC"/>
    <w:rsid w:val="004F62CB"/>
    <w:rsid w:val="00503C4D"/>
    <w:rsid w:val="00504842"/>
    <w:rsid w:val="00504A64"/>
    <w:rsid w:val="00504C50"/>
    <w:rsid w:val="005063CA"/>
    <w:rsid w:val="005074A2"/>
    <w:rsid w:val="0052172A"/>
    <w:rsid w:val="00540A02"/>
    <w:rsid w:val="00543EAC"/>
    <w:rsid w:val="00547951"/>
    <w:rsid w:val="0055260A"/>
    <w:rsid w:val="00555386"/>
    <w:rsid w:val="00560292"/>
    <w:rsid w:val="00571649"/>
    <w:rsid w:val="0057266F"/>
    <w:rsid w:val="00573C7B"/>
    <w:rsid w:val="00577D10"/>
    <w:rsid w:val="00582A4A"/>
    <w:rsid w:val="0058463E"/>
    <w:rsid w:val="005911F8"/>
    <w:rsid w:val="005917A8"/>
    <w:rsid w:val="00593152"/>
    <w:rsid w:val="00596642"/>
    <w:rsid w:val="005A4976"/>
    <w:rsid w:val="005A70B9"/>
    <w:rsid w:val="005B317F"/>
    <w:rsid w:val="005B35B5"/>
    <w:rsid w:val="005B4F6D"/>
    <w:rsid w:val="005B7B07"/>
    <w:rsid w:val="005C7916"/>
    <w:rsid w:val="005D66C7"/>
    <w:rsid w:val="005D6C96"/>
    <w:rsid w:val="005D731C"/>
    <w:rsid w:val="005E2C2A"/>
    <w:rsid w:val="005E432B"/>
    <w:rsid w:val="005E4F0B"/>
    <w:rsid w:val="005E638A"/>
    <w:rsid w:val="005F0876"/>
    <w:rsid w:val="005F1C12"/>
    <w:rsid w:val="005F4FE6"/>
    <w:rsid w:val="005F5E44"/>
    <w:rsid w:val="00604A19"/>
    <w:rsid w:val="006159DC"/>
    <w:rsid w:val="00640243"/>
    <w:rsid w:val="006403D1"/>
    <w:rsid w:val="00646C40"/>
    <w:rsid w:val="006471BE"/>
    <w:rsid w:val="00650515"/>
    <w:rsid w:val="00654922"/>
    <w:rsid w:val="00661F12"/>
    <w:rsid w:val="00662DF6"/>
    <w:rsid w:val="0067598E"/>
    <w:rsid w:val="00675AA1"/>
    <w:rsid w:val="00675C2A"/>
    <w:rsid w:val="00680809"/>
    <w:rsid w:val="006868CA"/>
    <w:rsid w:val="00686BE9"/>
    <w:rsid w:val="0069263B"/>
    <w:rsid w:val="00692DDE"/>
    <w:rsid w:val="006A121C"/>
    <w:rsid w:val="006A74E2"/>
    <w:rsid w:val="006A779A"/>
    <w:rsid w:val="006B1410"/>
    <w:rsid w:val="006C162A"/>
    <w:rsid w:val="006C1E83"/>
    <w:rsid w:val="006D3786"/>
    <w:rsid w:val="006D5B61"/>
    <w:rsid w:val="006D68EF"/>
    <w:rsid w:val="006E2D9E"/>
    <w:rsid w:val="006E350A"/>
    <w:rsid w:val="006F0A2F"/>
    <w:rsid w:val="006F2DDE"/>
    <w:rsid w:val="006F3AE3"/>
    <w:rsid w:val="006F5724"/>
    <w:rsid w:val="006F77E1"/>
    <w:rsid w:val="00703781"/>
    <w:rsid w:val="007135AC"/>
    <w:rsid w:val="00715E85"/>
    <w:rsid w:val="00720382"/>
    <w:rsid w:val="007235DF"/>
    <w:rsid w:val="00723BA0"/>
    <w:rsid w:val="007372AC"/>
    <w:rsid w:val="0074624B"/>
    <w:rsid w:val="00751975"/>
    <w:rsid w:val="00755D14"/>
    <w:rsid w:val="00762678"/>
    <w:rsid w:val="00764733"/>
    <w:rsid w:val="00767B65"/>
    <w:rsid w:val="00771685"/>
    <w:rsid w:val="007746B3"/>
    <w:rsid w:val="00774C96"/>
    <w:rsid w:val="00777844"/>
    <w:rsid w:val="00781741"/>
    <w:rsid w:val="00785D89"/>
    <w:rsid w:val="00791837"/>
    <w:rsid w:val="00792218"/>
    <w:rsid w:val="007979C9"/>
    <w:rsid w:val="007A1A42"/>
    <w:rsid w:val="007B30B2"/>
    <w:rsid w:val="007B67C9"/>
    <w:rsid w:val="007B7DAB"/>
    <w:rsid w:val="007C19A0"/>
    <w:rsid w:val="007C2319"/>
    <w:rsid w:val="007D22C5"/>
    <w:rsid w:val="007D2F9A"/>
    <w:rsid w:val="007E5271"/>
    <w:rsid w:val="007E6CAE"/>
    <w:rsid w:val="007F5776"/>
    <w:rsid w:val="008001CD"/>
    <w:rsid w:val="008060F7"/>
    <w:rsid w:val="00811209"/>
    <w:rsid w:val="00814CF0"/>
    <w:rsid w:val="008171D5"/>
    <w:rsid w:val="00831812"/>
    <w:rsid w:val="0083320C"/>
    <w:rsid w:val="00837B02"/>
    <w:rsid w:val="008401BE"/>
    <w:rsid w:val="0084064A"/>
    <w:rsid w:val="00840E38"/>
    <w:rsid w:val="008432BC"/>
    <w:rsid w:val="008506EB"/>
    <w:rsid w:val="0085423A"/>
    <w:rsid w:val="00857CEB"/>
    <w:rsid w:val="008610BA"/>
    <w:rsid w:val="00863A97"/>
    <w:rsid w:val="00876613"/>
    <w:rsid w:val="00882178"/>
    <w:rsid w:val="008830E2"/>
    <w:rsid w:val="0088310A"/>
    <w:rsid w:val="00883B55"/>
    <w:rsid w:val="0088730E"/>
    <w:rsid w:val="00893907"/>
    <w:rsid w:val="0089474F"/>
    <w:rsid w:val="00894F03"/>
    <w:rsid w:val="00896CCA"/>
    <w:rsid w:val="008A0626"/>
    <w:rsid w:val="008A49E4"/>
    <w:rsid w:val="008B2BB8"/>
    <w:rsid w:val="008B3D6D"/>
    <w:rsid w:val="008B5E98"/>
    <w:rsid w:val="008C0C80"/>
    <w:rsid w:val="008C5C90"/>
    <w:rsid w:val="008C7300"/>
    <w:rsid w:val="008D1AAE"/>
    <w:rsid w:val="008D28E4"/>
    <w:rsid w:val="008D3F52"/>
    <w:rsid w:val="008D5389"/>
    <w:rsid w:val="008D5C0C"/>
    <w:rsid w:val="008D78EC"/>
    <w:rsid w:val="008E273E"/>
    <w:rsid w:val="008E6650"/>
    <w:rsid w:val="008E6AF1"/>
    <w:rsid w:val="008F2903"/>
    <w:rsid w:val="008F44CC"/>
    <w:rsid w:val="008F5C7D"/>
    <w:rsid w:val="009023AB"/>
    <w:rsid w:val="00906DDF"/>
    <w:rsid w:val="00913354"/>
    <w:rsid w:val="00917DDF"/>
    <w:rsid w:val="0092431D"/>
    <w:rsid w:val="00930CA3"/>
    <w:rsid w:val="00931C40"/>
    <w:rsid w:val="009323F9"/>
    <w:rsid w:val="00933F84"/>
    <w:rsid w:val="00934C1D"/>
    <w:rsid w:val="00935E24"/>
    <w:rsid w:val="0094685E"/>
    <w:rsid w:val="009509BD"/>
    <w:rsid w:val="00956143"/>
    <w:rsid w:val="00956BCD"/>
    <w:rsid w:val="00966675"/>
    <w:rsid w:val="00972390"/>
    <w:rsid w:val="00976091"/>
    <w:rsid w:val="009865F4"/>
    <w:rsid w:val="009A7467"/>
    <w:rsid w:val="009B00A1"/>
    <w:rsid w:val="009B42BB"/>
    <w:rsid w:val="009B6773"/>
    <w:rsid w:val="009C227B"/>
    <w:rsid w:val="009C337F"/>
    <w:rsid w:val="009D1E58"/>
    <w:rsid w:val="009D7BFB"/>
    <w:rsid w:val="009E6CEE"/>
    <w:rsid w:val="009F20E4"/>
    <w:rsid w:val="009F2D5B"/>
    <w:rsid w:val="009F2DE3"/>
    <w:rsid w:val="00A013F3"/>
    <w:rsid w:val="00A02995"/>
    <w:rsid w:val="00A02DF8"/>
    <w:rsid w:val="00A10D8E"/>
    <w:rsid w:val="00A11FA9"/>
    <w:rsid w:val="00A12F9A"/>
    <w:rsid w:val="00A20443"/>
    <w:rsid w:val="00A223EC"/>
    <w:rsid w:val="00A24394"/>
    <w:rsid w:val="00A25940"/>
    <w:rsid w:val="00A27B7F"/>
    <w:rsid w:val="00A3476B"/>
    <w:rsid w:val="00A56DBD"/>
    <w:rsid w:val="00A63768"/>
    <w:rsid w:val="00A64B12"/>
    <w:rsid w:val="00A7263E"/>
    <w:rsid w:val="00A90874"/>
    <w:rsid w:val="00AA2A9C"/>
    <w:rsid w:val="00AA5864"/>
    <w:rsid w:val="00AB155C"/>
    <w:rsid w:val="00AB4EBC"/>
    <w:rsid w:val="00AC0138"/>
    <w:rsid w:val="00AC026B"/>
    <w:rsid w:val="00AC2E9D"/>
    <w:rsid w:val="00AC43AF"/>
    <w:rsid w:val="00AD0856"/>
    <w:rsid w:val="00AD1829"/>
    <w:rsid w:val="00AD18BA"/>
    <w:rsid w:val="00AD20D4"/>
    <w:rsid w:val="00AD654F"/>
    <w:rsid w:val="00AE06E9"/>
    <w:rsid w:val="00AE4734"/>
    <w:rsid w:val="00AF4100"/>
    <w:rsid w:val="00AF46A7"/>
    <w:rsid w:val="00AF5766"/>
    <w:rsid w:val="00AF59B8"/>
    <w:rsid w:val="00B1414C"/>
    <w:rsid w:val="00B15183"/>
    <w:rsid w:val="00B313F8"/>
    <w:rsid w:val="00B342D8"/>
    <w:rsid w:val="00B42C6D"/>
    <w:rsid w:val="00B43413"/>
    <w:rsid w:val="00B43D4D"/>
    <w:rsid w:val="00B51C70"/>
    <w:rsid w:val="00B6631A"/>
    <w:rsid w:val="00B674E4"/>
    <w:rsid w:val="00B70C66"/>
    <w:rsid w:val="00B72F63"/>
    <w:rsid w:val="00B7571D"/>
    <w:rsid w:val="00B76F5C"/>
    <w:rsid w:val="00B85A0F"/>
    <w:rsid w:val="00B86474"/>
    <w:rsid w:val="00BA2968"/>
    <w:rsid w:val="00BA336C"/>
    <w:rsid w:val="00BA5A1A"/>
    <w:rsid w:val="00BA62E5"/>
    <w:rsid w:val="00BB2F8C"/>
    <w:rsid w:val="00BB310E"/>
    <w:rsid w:val="00BB45F7"/>
    <w:rsid w:val="00BC0716"/>
    <w:rsid w:val="00BC3F20"/>
    <w:rsid w:val="00BC46FF"/>
    <w:rsid w:val="00BC5933"/>
    <w:rsid w:val="00BC5A3F"/>
    <w:rsid w:val="00BD286B"/>
    <w:rsid w:val="00BD7403"/>
    <w:rsid w:val="00BE6B68"/>
    <w:rsid w:val="00BF1F06"/>
    <w:rsid w:val="00C02A7C"/>
    <w:rsid w:val="00C030A1"/>
    <w:rsid w:val="00C06F4F"/>
    <w:rsid w:val="00C11588"/>
    <w:rsid w:val="00C13A5C"/>
    <w:rsid w:val="00C14EEB"/>
    <w:rsid w:val="00C159EB"/>
    <w:rsid w:val="00C23D3A"/>
    <w:rsid w:val="00C25654"/>
    <w:rsid w:val="00C25784"/>
    <w:rsid w:val="00C27E82"/>
    <w:rsid w:val="00C344EC"/>
    <w:rsid w:val="00C4061D"/>
    <w:rsid w:val="00C52BF9"/>
    <w:rsid w:val="00C54E7E"/>
    <w:rsid w:val="00C56875"/>
    <w:rsid w:val="00C5778B"/>
    <w:rsid w:val="00C64E29"/>
    <w:rsid w:val="00C6615C"/>
    <w:rsid w:val="00C6718A"/>
    <w:rsid w:val="00C6765A"/>
    <w:rsid w:val="00C712FF"/>
    <w:rsid w:val="00C72B0B"/>
    <w:rsid w:val="00C73863"/>
    <w:rsid w:val="00C76A86"/>
    <w:rsid w:val="00C854F9"/>
    <w:rsid w:val="00C857E8"/>
    <w:rsid w:val="00C863D9"/>
    <w:rsid w:val="00C90E7A"/>
    <w:rsid w:val="00C975B7"/>
    <w:rsid w:val="00CA0191"/>
    <w:rsid w:val="00CB1A94"/>
    <w:rsid w:val="00CB39E2"/>
    <w:rsid w:val="00CB3E08"/>
    <w:rsid w:val="00CB482F"/>
    <w:rsid w:val="00CB51AB"/>
    <w:rsid w:val="00CC048E"/>
    <w:rsid w:val="00CC2FB8"/>
    <w:rsid w:val="00CC5327"/>
    <w:rsid w:val="00CC68BB"/>
    <w:rsid w:val="00CF2CBA"/>
    <w:rsid w:val="00CF2DF7"/>
    <w:rsid w:val="00CF45C8"/>
    <w:rsid w:val="00CF7DA1"/>
    <w:rsid w:val="00D00C1F"/>
    <w:rsid w:val="00D03347"/>
    <w:rsid w:val="00D062D9"/>
    <w:rsid w:val="00D10B39"/>
    <w:rsid w:val="00D11C42"/>
    <w:rsid w:val="00D25958"/>
    <w:rsid w:val="00D26912"/>
    <w:rsid w:val="00D2712F"/>
    <w:rsid w:val="00D30926"/>
    <w:rsid w:val="00D33E79"/>
    <w:rsid w:val="00D367ED"/>
    <w:rsid w:val="00D44FA3"/>
    <w:rsid w:val="00D4593D"/>
    <w:rsid w:val="00D56F9D"/>
    <w:rsid w:val="00D6659F"/>
    <w:rsid w:val="00D77961"/>
    <w:rsid w:val="00D84796"/>
    <w:rsid w:val="00D8620F"/>
    <w:rsid w:val="00D91383"/>
    <w:rsid w:val="00DA5C9F"/>
    <w:rsid w:val="00DB4537"/>
    <w:rsid w:val="00DB76C1"/>
    <w:rsid w:val="00DB7E2C"/>
    <w:rsid w:val="00DD0875"/>
    <w:rsid w:val="00DD0EEB"/>
    <w:rsid w:val="00DD5A82"/>
    <w:rsid w:val="00DE0142"/>
    <w:rsid w:val="00DE1AF3"/>
    <w:rsid w:val="00DE220C"/>
    <w:rsid w:val="00DF1218"/>
    <w:rsid w:val="00E01FA9"/>
    <w:rsid w:val="00E02F41"/>
    <w:rsid w:val="00E159DC"/>
    <w:rsid w:val="00E169D0"/>
    <w:rsid w:val="00E21DDB"/>
    <w:rsid w:val="00E245C7"/>
    <w:rsid w:val="00E31D3A"/>
    <w:rsid w:val="00E36DF4"/>
    <w:rsid w:val="00E40CD4"/>
    <w:rsid w:val="00E41743"/>
    <w:rsid w:val="00E41ECB"/>
    <w:rsid w:val="00E52F2E"/>
    <w:rsid w:val="00E6570D"/>
    <w:rsid w:val="00E65D6C"/>
    <w:rsid w:val="00E711B8"/>
    <w:rsid w:val="00E80419"/>
    <w:rsid w:val="00E80FD6"/>
    <w:rsid w:val="00E84183"/>
    <w:rsid w:val="00E917D2"/>
    <w:rsid w:val="00E96F2F"/>
    <w:rsid w:val="00EA1B79"/>
    <w:rsid w:val="00EB21E5"/>
    <w:rsid w:val="00EB3A2C"/>
    <w:rsid w:val="00EB7444"/>
    <w:rsid w:val="00EB7AA2"/>
    <w:rsid w:val="00EC4C86"/>
    <w:rsid w:val="00EC4E68"/>
    <w:rsid w:val="00EC56A3"/>
    <w:rsid w:val="00EC7510"/>
    <w:rsid w:val="00ED4511"/>
    <w:rsid w:val="00ED7FBC"/>
    <w:rsid w:val="00EE367D"/>
    <w:rsid w:val="00EE4125"/>
    <w:rsid w:val="00EF09CB"/>
    <w:rsid w:val="00EF434A"/>
    <w:rsid w:val="00EF4834"/>
    <w:rsid w:val="00EF566C"/>
    <w:rsid w:val="00EF60C1"/>
    <w:rsid w:val="00EF7632"/>
    <w:rsid w:val="00F06432"/>
    <w:rsid w:val="00F07EC9"/>
    <w:rsid w:val="00F105BC"/>
    <w:rsid w:val="00F1247A"/>
    <w:rsid w:val="00F16F3E"/>
    <w:rsid w:val="00F22B01"/>
    <w:rsid w:val="00F233DE"/>
    <w:rsid w:val="00F2475A"/>
    <w:rsid w:val="00F33616"/>
    <w:rsid w:val="00F349A7"/>
    <w:rsid w:val="00F359A9"/>
    <w:rsid w:val="00F36BAC"/>
    <w:rsid w:val="00F401BA"/>
    <w:rsid w:val="00F407B0"/>
    <w:rsid w:val="00F40FD6"/>
    <w:rsid w:val="00F514B8"/>
    <w:rsid w:val="00F55C8D"/>
    <w:rsid w:val="00F56943"/>
    <w:rsid w:val="00F57E1A"/>
    <w:rsid w:val="00F65137"/>
    <w:rsid w:val="00F74855"/>
    <w:rsid w:val="00F7619D"/>
    <w:rsid w:val="00F77486"/>
    <w:rsid w:val="00F80D9D"/>
    <w:rsid w:val="00F831AE"/>
    <w:rsid w:val="00F86C0D"/>
    <w:rsid w:val="00F86C38"/>
    <w:rsid w:val="00F97B63"/>
    <w:rsid w:val="00FA498E"/>
    <w:rsid w:val="00FA7810"/>
    <w:rsid w:val="00FB2560"/>
    <w:rsid w:val="00FC3DEE"/>
    <w:rsid w:val="00FC737E"/>
    <w:rsid w:val="00FD0F82"/>
    <w:rsid w:val="00FD348E"/>
    <w:rsid w:val="00FD4616"/>
    <w:rsid w:val="00FD4775"/>
    <w:rsid w:val="00FD79AB"/>
    <w:rsid w:val="00FF1BDB"/>
    <w:rsid w:val="00FF409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A65A0"/>
  <w15:chartTrackingRefBased/>
  <w15:docId w15:val="{CE0EA588-EB61-DD41-AD6D-9C6E89D49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pPr>
        <w:spacing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7951"/>
    <w:pPr>
      <w:spacing w:line="240" w:lineRule="auto"/>
    </w:pPr>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795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5</Words>
  <Characters>316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aw Sallah</dc:creator>
  <cp:keywords/>
  <dc:description/>
  <cp:lastModifiedBy>Henry Carter</cp:lastModifiedBy>
  <cp:revision>2</cp:revision>
  <dcterms:created xsi:type="dcterms:W3CDTF">2022-09-23T20:51:00Z</dcterms:created>
  <dcterms:modified xsi:type="dcterms:W3CDTF">2022-09-23T20:51:00Z</dcterms:modified>
</cp:coreProperties>
</file>